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25E89" w14:textId="77777777" w:rsidR="00E82D39" w:rsidRDefault="00E82D39" w:rsidP="00E82D39">
      <w:pPr>
        <w:rPr>
          <w:rFonts w:ascii="Arial" w:eastAsia="Times New Roman" w:hAnsi="Arial" w:cs="Arial"/>
          <w:b/>
          <w:bCs/>
          <w:sz w:val="22"/>
          <w:szCs w:val="22"/>
        </w:rPr>
      </w:pPr>
      <w:r>
        <w:rPr>
          <w:rFonts w:ascii="Arial" w:hAnsi="Arial"/>
          <w:b/>
          <w:color w:val="231F20"/>
          <w:sz w:val="22"/>
          <w:szCs w:val="22"/>
        </w:rPr>
        <w:t>S7 Table</w:t>
      </w:r>
      <w:r w:rsidRPr="001E284B">
        <w:rPr>
          <w:rFonts w:ascii="Arial" w:hAnsi="Arial"/>
          <w:b/>
          <w:color w:val="231F20"/>
          <w:sz w:val="22"/>
          <w:szCs w:val="22"/>
        </w:rPr>
        <w:t xml:space="preserve">. </w:t>
      </w:r>
      <w:r>
        <w:rPr>
          <w:rFonts w:ascii="Arial" w:hAnsi="Arial"/>
          <w:b/>
          <w:color w:val="231F20"/>
          <w:sz w:val="22"/>
          <w:szCs w:val="22"/>
        </w:rPr>
        <w:t>A</w:t>
      </w:r>
      <w:r w:rsidRPr="001E284B">
        <w:rPr>
          <w:rFonts w:ascii="Arial" w:hAnsi="Arial"/>
          <w:b/>
          <w:color w:val="231F20"/>
          <w:sz w:val="22"/>
          <w:szCs w:val="22"/>
        </w:rPr>
        <w:t>ssociation</w:t>
      </w:r>
      <w:r>
        <w:rPr>
          <w:rFonts w:ascii="Arial" w:hAnsi="Arial"/>
          <w:b/>
          <w:color w:val="231F20"/>
          <w:sz w:val="22"/>
          <w:szCs w:val="22"/>
        </w:rPr>
        <w:t>s</w:t>
      </w:r>
      <w:r w:rsidRPr="001E284B">
        <w:rPr>
          <w:rFonts w:ascii="Arial" w:hAnsi="Arial"/>
          <w:b/>
          <w:color w:val="231F20"/>
          <w:sz w:val="22"/>
          <w:szCs w:val="22"/>
        </w:rPr>
        <w:t xml:space="preserve"> of treatment response with rs75428195</w:t>
      </w:r>
      <w:r>
        <w:rPr>
          <w:rFonts w:ascii="Arial" w:hAnsi="Arial"/>
          <w:b/>
          <w:color w:val="231F20"/>
          <w:sz w:val="22"/>
          <w:szCs w:val="22"/>
        </w:rPr>
        <w:t xml:space="preserve"> genotype and </w:t>
      </w:r>
      <w:proofErr w:type="spellStart"/>
      <w:r>
        <w:rPr>
          <w:rFonts w:ascii="Arial" w:hAnsi="Arial"/>
          <w:b/>
          <w:color w:val="231F20"/>
          <w:sz w:val="22"/>
          <w:szCs w:val="22"/>
        </w:rPr>
        <w:t>DNAm</w:t>
      </w:r>
      <w:proofErr w:type="spellEnd"/>
      <w:r>
        <w:rPr>
          <w:rFonts w:ascii="Arial" w:hAnsi="Arial"/>
          <w:b/>
          <w:color w:val="231F20"/>
          <w:sz w:val="22"/>
          <w:szCs w:val="22"/>
        </w:rPr>
        <w:t xml:space="preserve"> at </w:t>
      </w:r>
      <w:r w:rsidRPr="001E284B">
        <w:rPr>
          <w:rFonts w:ascii="Arial" w:hAnsi="Arial"/>
          <w:b/>
          <w:color w:val="231F20"/>
          <w:sz w:val="22"/>
          <w:szCs w:val="22"/>
        </w:rPr>
        <w:t>cg05740244</w:t>
      </w:r>
      <w:r>
        <w:rPr>
          <w:rFonts w:ascii="Arial" w:hAnsi="Arial"/>
          <w:b/>
          <w:color w:val="231F20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916"/>
        <w:gridCol w:w="2347"/>
        <w:gridCol w:w="2347"/>
        <w:gridCol w:w="1245"/>
      </w:tblGrid>
      <w:tr w:rsidR="00E82D39" w14:paraId="16C3A278" w14:textId="77777777" w:rsidTr="009A2B77">
        <w:trPr>
          <w:trHeight w:val="19"/>
        </w:trPr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17374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color w:val="231F20"/>
                <w:sz w:val="22"/>
                <w:szCs w:val="22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70022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color w:val="231F20"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CEDC4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Bad responder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A7B1B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Good responde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17ADF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P value</w:t>
            </w:r>
          </w:p>
        </w:tc>
      </w:tr>
      <w:tr w:rsidR="00E82D39" w14:paraId="6C503B79" w14:textId="77777777" w:rsidTr="009A2B77">
        <w:trPr>
          <w:trHeight w:val="19"/>
        </w:trPr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C86D2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Genotyp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D0D18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GG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C0D4A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11 (90%)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692DF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9 (10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D3753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-</w:t>
            </w:r>
          </w:p>
        </w:tc>
      </w:tr>
      <w:tr w:rsidR="00E82D39" w14:paraId="2F03A8CE" w14:textId="77777777" w:rsidTr="009A2B77">
        <w:trPr>
          <w:trHeight w:val="19"/>
        </w:trPr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6865E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Mean beta at T</w:t>
            </w:r>
            <w:r w:rsidRPr="008777BC">
              <w:rPr>
                <w:rFonts w:ascii="Arial" w:hAnsi="Arial"/>
                <w:color w:val="231F20"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/>
                <w:color w:val="231F20"/>
                <w:sz w:val="22"/>
                <w:szCs w:val="22"/>
              </w:rPr>
              <w:t xml:space="preserve"> (SD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DB643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color w:val="231F20"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61AAE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0.80 (0.07)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A6617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0.59 (0.20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B7B3E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0.013</w:t>
            </w:r>
          </w:p>
        </w:tc>
      </w:tr>
      <w:tr w:rsidR="00E82D39" w14:paraId="3437C478" w14:textId="77777777" w:rsidTr="009A2B77">
        <w:trPr>
          <w:trHeight w:val="19"/>
        </w:trPr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FB1EA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Methylation group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937FF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Full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6113E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11 (100%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06F09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4 (44%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07B51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0.008</w:t>
            </w:r>
          </w:p>
        </w:tc>
      </w:tr>
      <w:tr w:rsidR="00E82D39" w14:paraId="6A02F6AA" w14:textId="77777777" w:rsidTr="009A2B77">
        <w:trPr>
          <w:trHeight w:val="19"/>
        </w:trPr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8F49A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color w:val="231F20"/>
                <w:sz w:val="22"/>
                <w:szCs w:val="22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C9CF2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semi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DEA6C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0 (0%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70A7A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Arial" w:hAnsi="Arial"/>
                <w:color w:val="231F20"/>
                <w:sz w:val="22"/>
                <w:szCs w:val="22"/>
              </w:rPr>
              <w:t>5 (56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9AA9C" w14:textId="77777777" w:rsidR="00E82D39" w:rsidRDefault="00E82D39" w:rsidP="009A2B77">
            <w:pPr>
              <w:spacing w:before="20" w:after="20"/>
              <w:jc w:val="both"/>
              <w:rPr>
                <w:rFonts w:ascii="Arial" w:hAnsi="Arial"/>
                <w:color w:val="231F20"/>
                <w:sz w:val="22"/>
                <w:szCs w:val="22"/>
              </w:rPr>
            </w:pPr>
          </w:p>
        </w:tc>
      </w:tr>
    </w:tbl>
    <w:p w14:paraId="0EBDC95A" w14:textId="77777777" w:rsidR="00E82D39" w:rsidRPr="00AE38FD" w:rsidRDefault="00E82D39" w:rsidP="00E82D39">
      <w:pPr>
        <w:spacing w:after="240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color w:val="231F20"/>
          <w:sz w:val="22"/>
          <w:szCs w:val="22"/>
        </w:rPr>
        <w:t>Note: beta values were compared between good and bad responders using t test; the proportion of methylation groups between good and bad responders were compared using Fisher’s exact test.</w:t>
      </w:r>
    </w:p>
    <w:p w14:paraId="21E24342" w14:textId="77777777" w:rsidR="00E82D39" w:rsidRPr="00AE38FD" w:rsidRDefault="00E82D39" w:rsidP="00E82D39">
      <w:pPr>
        <w:spacing w:after="240" w:line="480" w:lineRule="auto"/>
        <w:jc w:val="both"/>
        <w:rPr>
          <w:rFonts w:ascii="Arial" w:hAnsi="Arial"/>
          <w:b/>
          <w:sz w:val="22"/>
          <w:szCs w:val="22"/>
        </w:rPr>
      </w:pPr>
    </w:p>
    <w:p w14:paraId="003B1259" w14:textId="77777777" w:rsidR="000F46A4" w:rsidRDefault="00E82D39">
      <w:bookmarkStart w:id="0" w:name="_GoBack"/>
      <w:bookmarkEnd w:id="0"/>
    </w:p>
    <w:sectPr w:rsidR="000F46A4" w:rsidSect="0078628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D39"/>
    <w:rsid w:val="000610B0"/>
    <w:rsid w:val="000976FB"/>
    <w:rsid w:val="000B40D1"/>
    <w:rsid w:val="000C4E12"/>
    <w:rsid w:val="00182C52"/>
    <w:rsid w:val="0019398C"/>
    <w:rsid w:val="001D467D"/>
    <w:rsid w:val="002E79ED"/>
    <w:rsid w:val="00304A8A"/>
    <w:rsid w:val="00452B24"/>
    <w:rsid w:val="00586F2D"/>
    <w:rsid w:val="005D4423"/>
    <w:rsid w:val="005F33B2"/>
    <w:rsid w:val="006130C2"/>
    <w:rsid w:val="00645DE2"/>
    <w:rsid w:val="00667034"/>
    <w:rsid w:val="006940A7"/>
    <w:rsid w:val="00735E38"/>
    <w:rsid w:val="00780705"/>
    <w:rsid w:val="00786285"/>
    <w:rsid w:val="007B2EC8"/>
    <w:rsid w:val="007F573D"/>
    <w:rsid w:val="00844398"/>
    <w:rsid w:val="0089656C"/>
    <w:rsid w:val="008B6EF2"/>
    <w:rsid w:val="008C3ABF"/>
    <w:rsid w:val="0090307F"/>
    <w:rsid w:val="00934274"/>
    <w:rsid w:val="00934356"/>
    <w:rsid w:val="00A3354E"/>
    <w:rsid w:val="00A65ED3"/>
    <w:rsid w:val="00AA0B11"/>
    <w:rsid w:val="00B34FF1"/>
    <w:rsid w:val="00B76DC5"/>
    <w:rsid w:val="00B96B35"/>
    <w:rsid w:val="00BF3DBD"/>
    <w:rsid w:val="00C72A45"/>
    <w:rsid w:val="00CB0288"/>
    <w:rsid w:val="00CC3130"/>
    <w:rsid w:val="00CC5363"/>
    <w:rsid w:val="00CD7A81"/>
    <w:rsid w:val="00CF0520"/>
    <w:rsid w:val="00CF731F"/>
    <w:rsid w:val="00D753E2"/>
    <w:rsid w:val="00DC5CCE"/>
    <w:rsid w:val="00DD2385"/>
    <w:rsid w:val="00DE283B"/>
    <w:rsid w:val="00E82D39"/>
    <w:rsid w:val="00E8404F"/>
    <w:rsid w:val="00EC3D34"/>
    <w:rsid w:val="00F31FC5"/>
    <w:rsid w:val="00F42A75"/>
    <w:rsid w:val="00FA4BF1"/>
    <w:rsid w:val="00FE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632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2D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D3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Macintosh Word</Application>
  <DocSecurity>0</DocSecurity>
  <Lines>3</Lines>
  <Paragraphs>1</Paragraphs>
  <ScaleCrop>false</ScaleCrop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Hong</dc:creator>
  <cp:keywords/>
  <dc:description/>
  <cp:lastModifiedBy>Ji, Hong</cp:lastModifiedBy>
  <cp:revision>1</cp:revision>
  <dcterms:created xsi:type="dcterms:W3CDTF">2017-09-29T20:30:00Z</dcterms:created>
  <dcterms:modified xsi:type="dcterms:W3CDTF">2017-09-29T20:30:00Z</dcterms:modified>
</cp:coreProperties>
</file>